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orting Information Table S1</w:t>
      </w:r>
      <w:r>
        <w:rPr>
          <w:rFonts w:cs="Arial" w:ascii="Arial" w:hAnsi="Arial"/>
          <w:sz w:val="22"/>
          <w:szCs w:val="22"/>
          <w:lang w:val="en-US"/>
        </w:rPr>
        <w:t>.  Sequences of degenerated oligonucleotides used for cloning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1468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2142"/>
        <w:gridCol w:w="1243"/>
        <w:gridCol w:w="1017"/>
        <w:gridCol w:w="3337"/>
        <w:gridCol w:w="3729"/>
      </w:tblGrid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ffe (5'-3' sequence)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under (5'-3'sequence)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7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YCARCAYGGNAARGTNGA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YCARCAYGGNAARGTNGA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RTCRAARTCYTCNCCNC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RTCRAARTCYTCNCCNCC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GGCCCCACRCYCCYATGATG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SCARGACRRCTGGAA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ACTTCTTCACCACGCCACYTTTG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BKTGTATTTYCKGKTGAA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enzym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k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GAGATGATCATYGGYGGYGGGMA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GAGATGATCATYGGYGGYGGGMAT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TACCYTCCAGVAGCTCYAGRCTRG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TACCYTCCAGVAGCTCYAGRCTR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dh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cntaygtngcntggaa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GGACYTRCAGCATGGHA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tdatnacytcrtang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ACRTTCACRCCACTCCA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oxidant enzym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CCTGACCTACGACTATGG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CCTGACCTACGACTATGGT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GTACTGAAGGTARTARGCATG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GTACTGAAGGTARTARGCATGC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YTGGGTGTKCCCTGCAATCA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YTGGGTGTKCCCTGCAATCA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ACATCCACCTTCTCGAGGAGC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ACATCCACCTTCTCGAGGAGCT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iratory protein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CTSAAGTKCTGGGGDS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CTSAAGTKCTGGGGDSC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CGTGGTYWCCYTTRG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CGTGGTYWCCYTTRGC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AYGCWGCHGTSAGCCA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AYGCWGCHGTSAGCCA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WGKTGAGCCARGCYTGR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WGKTGAGCCARGCYTGRC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b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GAGGAGCAGATTCAGATGA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GAGGAGCAGATTCAGATGA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TTCTTGTCGGGTCGTTCCT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TTCTTGTCGGGTCGTTCCTT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 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GAATCAGMGAAAYGGTACWG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GAATCAGMGAAAYGGTACW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RCCTCTGCAAGCCTGRATGA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RCCTCTGCAAGCCTGRATGA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gen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β-Act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AAATYTGYTGRAANG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AAATYTGYTGRAANGT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AYGAYATGGARAARATHTGG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AYGAYATGGARAARATHTG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1α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CAACAAGATGGACTCCACCGAG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CAACAAGATGGACTCCACCGA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CAGGASACCGGTCTCAACAC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CAGGASACCGGTCTCAACAC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P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ACAGGGCCACGTGGAAG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ACAGGGCCACGTGGAAG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TGTTCAGCATGTTGAGCAG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TGTTCAGCATGTTGAGCAG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6:41:00Z</dcterms:created>
  <dc:creator>Thorsten</dc:creator>
  <dc:description/>
  <cp:keywords/>
  <dc:language>en-US</dc:language>
  <cp:lastModifiedBy>Thorsten</cp:lastModifiedBy>
  <dcterms:modified xsi:type="dcterms:W3CDTF">2014-02-08T21:08:00Z</dcterms:modified>
  <cp:revision>7</cp:revision>
  <dc:subject/>
  <dc:title>Supporting Information Table S1</dc:title>
</cp:coreProperties>
</file>